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144BF" w14:textId="38A19A03" w:rsidR="00AB413F" w:rsidRDefault="00E416D5" w:rsidP="00E416D5">
      <w:pPr>
        <w:spacing w:after="0" w:line="240" w:lineRule="auto"/>
        <w:rPr>
          <w:szCs w:val="20"/>
          <w:lang w:val="en-US"/>
        </w:rPr>
      </w:pPr>
      <w:r w:rsidRPr="00493F68">
        <w:rPr>
          <w:b/>
          <w:bCs/>
          <w:szCs w:val="20"/>
          <w:lang w:val="en-US"/>
        </w:rPr>
        <w:t xml:space="preserve">Table S1 </w:t>
      </w:r>
      <w:r w:rsidR="00E5275F">
        <w:rPr>
          <w:b/>
          <w:bCs/>
          <w:szCs w:val="20"/>
          <w:lang w:val="en-US"/>
        </w:rPr>
        <w:t xml:space="preserve">   </w:t>
      </w:r>
      <w:r w:rsidR="009213D4" w:rsidRPr="00493F68">
        <w:rPr>
          <w:b/>
          <w:bCs/>
          <w:szCs w:val="20"/>
          <w:lang w:val="en-US"/>
        </w:rPr>
        <w:t>T</w:t>
      </w:r>
      <w:r w:rsidRPr="00493F68">
        <w:rPr>
          <w:b/>
          <w:bCs/>
          <w:szCs w:val="20"/>
          <w:lang w:val="en-US"/>
        </w:rPr>
        <w:t xml:space="preserve">herapeutic alliance studies using </w:t>
      </w:r>
      <w:r w:rsidR="003E4548">
        <w:rPr>
          <w:b/>
          <w:bCs/>
          <w:szCs w:val="20"/>
          <w:lang w:val="en-US"/>
        </w:rPr>
        <w:t>one-with</w:t>
      </w:r>
      <w:r w:rsidR="00E5275F">
        <w:rPr>
          <w:b/>
          <w:bCs/>
          <w:szCs w:val="20"/>
          <w:lang w:val="en-US"/>
        </w:rPr>
        <w:t>-</w:t>
      </w:r>
      <w:r w:rsidR="003E4548">
        <w:rPr>
          <w:b/>
          <w:bCs/>
          <w:szCs w:val="20"/>
          <w:lang w:val="en-US"/>
        </w:rPr>
        <w:t>many</w:t>
      </w:r>
      <w:r w:rsidRPr="00493F68">
        <w:rPr>
          <w:b/>
          <w:bCs/>
          <w:szCs w:val="20"/>
          <w:lang w:val="en-US"/>
        </w:rPr>
        <w:t xml:space="preserve"> analyses</w:t>
      </w:r>
      <w:r w:rsidR="009213D4" w:rsidRPr="00493F68">
        <w:rPr>
          <w:b/>
          <w:bCs/>
          <w:szCs w:val="20"/>
          <w:lang w:val="en-US"/>
        </w:rPr>
        <w:t>:</w:t>
      </w:r>
      <w:r w:rsidR="001155F3" w:rsidRPr="00493F68">
        <w:rPr>
          <w:b/>
          <w:bCs/>
          <w:szCs w:val="20"/>
          <w:lang w:val="en-US"/>
        </w:rPr>
        <w:t xml:space="preserve"> Variance parti</w:t>
      </w:r>
      <w:r w:rsidR="003E4548">
        <w:rPr>
          <w:b/>
          <w:bCs/>
          <w:szCs w:val="20"/>
          <w:lang w:val="en-US"/>
        </w:rPr>
        <w:t>ti</w:t>
      </w:r>
      <w:r w:rsidR="001155F3" w:rsidRPr="00493F68">
        <w:rPr>
          <w:b/>
          <w:bCs/>
          <w:szCs w:val="20"/>
          <w:lang w:val="en-US"/>
        </w:rPr>
        <w:t>oning</w:t>
      </w:r>
      <w:r w:rsidR="009213D4" w:rsidRPr="00493F68">
        <w:rPr>
          <w:b/>
          <w:bCs/>
          <w:szCs w:val="20"/>
          <w:lang w:val="en-US"/>
        </w:rPr>
        <w:t>, reciprocity and relation with treatment outcome</w:t>
      </w:r>
    </w:p>
    <w:p w14:paraId="11A4FBDF" w14:textId="77777777" w:rsidR="00E5275F" w:rsidRPr="00E5275F" w:rsidRDefault="00E5275F" w:rsidP="00E416D5">
      <w:pPr>
        <w:spacing w:after="0" w:line="240" w:lineRule="auto"/>
        <w:rPr>
          <w:szCs w:val="20"/>
          <w:lang w:val="en-US"/>
        </w:rPr>
      </w:pPr>
    </w:p>
    <w:p w14:paraId="57474FC9" w14:textId="77777777" w:rsidR="00E416D5" w:rsidRPr="009213D4" w:rsidRDefault="00E416D5" w:rsidP="00E416D5">
      <w:pPr>
        <w:spacing w:after="0" w:line="240" w:lineRule="auto"/>
        <w:rPr>
          <w:sz w:val="18"/>
          <w:szCs w:val="18"/>
          <w:lang w:val="en-US"/>
        </w:rPr>
      </w:pPr>
    </w:p>
    <w:tbl>
      <w:tblPr>
        <w:tblStyle w:val="Tabelraster"/>
        <w:tblpPr w:leftFromText="141" w:rightFromText="141" w:vertAnchor="text" w:horzAnchor="margin" w:tblpY="100"/>
        <w:tblW w:w="14567" w:type="dxa"/>
        <w:tblLook w:val="04A0" w:firstRow="1" w:lastRow="0" w:firstColumn="1" w:lastColumn="0" w:noHBand="0" w:noVBand="1"/>
      </w:tblPr>
      <w:tblGrid>
        <w:gridCol w:w="1809"/>
        <w:gridCol w:w="1276"/>
        <w:gridCol w:w="1276"/>
        <w:gridCol w:w="1134"/>
        <w:gridCol w:w="1417"/>
        <w:gridCol w:w="1276"/>
        <w:gridCol w:w="1276"/>
        <w:gridCol w:w="1276"/>
        <w:gridCol w:w="3827"/>
      </w:tblGrid>
      <w:tr w:rsidR="00E14C98" w:rsidRPr="009213D4" w14:paraId="5262A8A9" w14:textId="77777777" w:rsidTr="00713B1D">
        <w:tc>
          <w:tcPr>
            <w:tcW w:w="1809" w:type="dxa"/>
          </w:tcPr>
          <w:p w14:paraId="38A1639A" w14:textId="77777777" w:rsidR="00E14C98" w:rsidRPr="009213D4" w:rsidRDefault="00E14C98" w:rsidP="00A7385B">
            <w:pPr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276D2A7" w14:textId="77777777" w:rsidR="00E14C98" w:rsidRPr="009213D4" w:rsidRDefault="00E14C98" w:rsidP="00A7385B">
            <w:pPr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gridSpan w:val="4"/>
          </w:tcPr>
          <w:p w14:paraId="2B065E80" w14:textId="0773F529" w:rsidR="00E14C98" w:rsidRPr="00E14C98" w:rsidRDefault="00E14C98" w:rsidP="00E14C98">
            <w:pPr>
              <w:spacing w:before="120"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14C98">
              <w:rPr>
                <w:b/>
                <w:bCs/>
                <w:sz w:val="18"/>
                <w:szCs w:val="18"/>
                <w:lang w:val="en-US"/>
              </w:rPr>
              <w:t>Proportion of variance</w:t>
            </w:r>
          </w:p>
        </w:tc>
        <w:tc>
          <w:tcPr>
            <w:tcW w:w="2552" w:type="dxa"/>
            <w:gridSpan w:val="2"/>
          </w:tcPr>
          <w:p w14:paraId="52220A7F" w14:textId="48A17C57" w:rsidR="00E14C98" w:rsidRPr="00E14C98" w:rsidRDefault="00E14C98" w:rsidP="00E14C98">
            <w:pPr>
              <w:spacing w:before="120"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14C98">
              <w:rPr>
                <w:b/>
                <w:bCs/>
                <w:sz w:val="18"/>
                <w:szCs w:val="18"/>
                <w:lang w:val="en-US"/>
              </w:rPr>
              <w:t>Reciprocity</w:t>
            </w:r>
          </w:p>
        </w:tc>
        <w:tc>
          <w:tcPr>
            <w:tcW w:w="3827" w:type="dxa"/>
          </w:tcPr>
          <w:p w14:paraId="609F17D8" w14:textId="4C45831A" w:rsidR="00E14C98" w:rsidRPr="00E14C98" w:rsidRDefault="00E14C98" w:rsidP="00E14C98">
            <w:pPr>
              <w:spacing w:before="120"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A6559">
              <w:rPr>
                <w:b/>
                <w:bCs/>
                <w:sz w:val="18"/>
                <w:szCs w:val="18"/>
                <w:lang w:val="en-US"/>
              </w:rPr>
              <w:t>Association with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treatment outcome</w:t>
            </w:r>
          </w:p>
        </w:tc>
      </w:tr>
      <w:tr w:rsidR="00A7385B" w:rsidRPr="009213D4" w14:paraId="248D9AB8" w14:textId="77777777" w:rsidTr="00A7385B">
        <w:tc>
          <w:tcPr>
            <w:tcW w:w="1809" w:type="dxa"/>
          </w:tcPr>
          <w:p w14:paraId="2DED4A84" w14:textId="77777777" w:rsidR="00A7385B" w:rsidRPr="009213D4" w:rsidRDefault="00A7385B" w:rsidP="00A7385B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 w:rsidRPr="009213D4">
              <w:rPr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276" w:type="dxa"/>
          </w:tcPr>
          <w:p w14:paraId="03506BBF" w14:textId="77777777" w:rsidR="00A7385B" w:rsidRPr="009213D4" w:rsidRDefault="00A7385B" w:rsidP="00A7385B">
            <w:pPr>
              <w:spacing w:before="1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213D4">
              <w:rPr>
                <w:b/>
                <w:bCs/>
                <w:sz w:val="18"/>
                <w:szCs w:val="18"/>
                <w:lang w:val="en-US"/>
              </w:rPr>
              <w:t>Rater</w:t>
            </w:r>
          </w:p>
        </w:tc>
        <w:tc>
          <w:tcPr>
            <w:tcW w:w="1276" w:type="dxa"/>
          </w:tcPr>
          <w:p w14:paraId="3F421DEF" w14:textId="77777777" w:rsidR="00A7385B" w:rsidRPr="009213D4" w:rsidRDefault="00A7385B" w:rsidP="00A7385B">
            <w:pPr>
              <w:spacing w:before="160" w:after="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213D4">
              <w:rPr>
                <w:b/>
                <w:bCs/>
                <w:sz w:val="18"/>
                <w:szCs w:val="18"/>
                <w:lang w:val="en-US"/>
              </w:rPr>
              <w:t>Perceiver</w:t>
            </w:r>
          </w:p>
        </w:tc>
        <w:tc>
          <w:tcPr>
            <w:tcW w:w="1134" w:type="dxa"/>
          </w:tcPr>
          <w:p w14:paraId="66831F5C" w14:textId="77777777" w:rsidR="00A7385B" w:rsidRPr="009213D4" w:rsidRDefault="00A7385B" w:rsidP="00A7385B">
            <w:pPr>
              <w:spacing w:before="160" w:after="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213D4">
              <w:rPr>
                <w:b/>
                <w:bCs/>
                <w:sz w:val="18"/>
                <w:szCs w:val="18"/>
                <w:lang w:val="en-US"/>
              </w:rPr>
              <w:t>Partner</w:t>
            </w:r>
          </w:p>
        </w:tc>
        <w:tc>
          <w:tcPr>
            <w:tcW w:w="1417" w:type="dxa"/>
          </w:tcPr>
          <w:p w14:paraId="4F56EC7B" w14:textId="77777777" w:rsidR="00A7385B" w:rsidRPr="009213D4" w:rsidRDefault="00A7385B" w:rsidP="00A7385B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213D4">
              <w:rPr>
                <w:b/>
                <w:bCs/>
                <w:sz w:val="18"/>
                <w:szCs w:val="18"/>
                <w:lang w:val="en-US"/>
              </w:rPr>
              <w:t>Client</w:t>
            </w:r>
          </w:p>
          <w:p w14:paraId="54BAFF47" w14:textId="77777777" w:rsidR="00A7385B" w:rsidRPr="009213D4" w:rsidRDefault="00A7385B" w:rsidP="00A7385B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213D4">
              <w:rPr>
                <w:b/>
                <w:bCs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1276" w:type="dxa"/>
          </w:tcPr>
          <w:p w14:paraId="24E02368" w14:textId="77777777" w:rsidR="00A7385B" w:rsidRPr="009213D4" w:rsidRDefault="00A7385B" w:rsidP="00A7385B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213D4">
              <w:rPr>
                <w:b/>
                <w:bCs/>
                <w:sz w:val="18"/>
                <w:szCs w:val="18"/>
                <w:lang w:val="en-US"/>
              </w:rPr>
              <w:t>Therapist</w:t>
            </w:r>
          </w:p>
          <w:p w14:paraId="45BB13BD" w14:textId="77777777" w:rsidR="00A7385B" w:rsidRPr="009213D4" w:rsidRDefault="00A7385B" w:rsidP="00A7385B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213D4">
              <w:rPr>
                <w:b/>
                <w:bCs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1276" w:type="dxa"/>
          </w:tcPr>
          <w:p w14:paraId="34F11406" w14:textId="77777777" w:rsidR="00A7385B" w:rsidRPr="009213D4" w:rsidRDefault="00A7385B" w:rsidP="00A7385B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213D4">
              <w:rPr>
                <w:b/>
                <w:bCs/>
                <w:sz w:val="18"/>
                <w:szCs w:val="18"/>
                <w:lang w:val="en-US"/>
              </w:rPr>
              <w:t>Generalised</w:t>
            </w:r>
          </w:p>
          <w:p w14:paraId="1F9A0645" w14:textId="77777777" w:rsidR="00A7385B" w:rsidRPr="009213D4" w:rsidRDefault="00A7385B" w:rsidP="00A7385B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213D4">
              <w:rPr>
                <w:b/>
                <w:bCs/>
                <w:sz w:val="18"/>
                <w:szCs w:val="18"/>
                <w:lang w:val="en-US"/>
              </w:rPr>
              <w:t>reciprocity</w:t>
            </w:r>
          </w:p>
        </w:tc>
        <w:tc>
          <w:tcPr>
            <w:tcW w:w="1276" w:type="dxa"/>
          </w:tcPr>
          <w:p w14:paraId="72EF419B" w14:textId="77777777" w:rsidR="00A7385B" w:rsidRPr="009213D4" w:rsidRDefault="00A7385B" w:rsidP="00A7385B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213D4">
              <w:rPr>
                <w:b/>
                <w:bCs/>
                <w:sz w:val="18"/>
                <w:szCs w:val="18"/>
                <w:lang w:val="en-US"/>
              </w:rPr>
              <w:t>Dyadic</w:t>
            </w:r>
          </w:p>
          <w:p w14:paraId="5FB4CE85" w14:textId="77777777" w:rsidR="00A7385B" w:rsidRPr="009213D4" w:rsidRDefault="00A7385B" w:rsidP="00A7385B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213D4">
              <w:rPr>
                <w:b/>
                <w:bCs/>
                <w:sz w:val="18"/>
                <w:szCs w:val="18"/>
                <w:lang w:val="en-US"/>
              </w:rPr>
              <w:t>reciprocity</w:t>
            </w:r>
          </w:p>
        </w:tc>
        <w:tc>
          <w:tcPr>
            <w:tcW w:w="3827" w:type="dxa"/>
          </w:tcPr>
          <w:p w14:paraId="26ABB6B9" w14:textId="77777777" w:rsidR="00A7385B" w:rsidRPr="009213D4" w:rsidRDefault="00A7385B" w:rsidP="00E14C98">
            <w:pPr>
              <w:spacing w:before="16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7385B" w:rsidRPr="003E4548" w14:paraId="358BF567" w14:textId="77777777" w:rsidTr="00A7385B">
        <w:tc>
          <w:tcPr>
            <w:tcW w:w="1809" w:type="dxa"/>
          </w:tcPr>
          <w:p w14:paraId="3975659D" w14:textId="77777777" w:rsidR="00A7385B" w:rsidRPr="009213D4" w:rsidRDefault="00A7385B" w:rsidP="00A7385B">
            <w:pPr>
              <w:spacing w:before="120" w:after="60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Marcus 2009</w:t>
            </w:r>
          </w:p>
        </w:tc>
        <w:tc>
          <w:tcPr>
            <w:tcW w:w="1276" w:type="dxa"/>
          </w:tcPr>
          <w:p w14:paraId="67C81911" w14:textId="77777777" w:rsidR="00A7385B" w:rsidRPr="009213D4" w:rsidRDefault="00A7385B" w:rsidP="00A7385B">
            <w:pPr>
              <w:spacing w:before="120" w:after="60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Client</w:t>
            </w:r>
          </w:p>
        </w:tc>
        <w:tc>
          <w:tcPr>
            <w:tcW w:w="1276" w:type="dxa"/>
          </w:tcPr>
          <w:p w14:paraId="027683A3" w14:textId="77777777" w:rsidR="00A7385B" w:rsidRPr="009213D4" w:rsidRDefault="00A7385B" w:rsidP="00A7385B">
            <w:pPr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134" w:type="dxa"/>
          </w:tcPr>
          <w:p w14:paraId="17A4AB41" w14:textId="77777777" w:rsidR="00A7385B" w:rsidRPr="009213D4" w:rsidRDefault="00A7385B" w:rsidP="00A7385B">
            <w:pPr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6.4%</w:t>
            </w:r>
          </w:p>
        </w:tc>
        <w:tc>
          <w:tcPr>
            <w:tcW w:w="1417" w:type="dxa"/>
          </w:tcPr>
          <w:p w14:paraId="234AA872" w14:textId="77777777" w:rsidR="00A7385B" w:rsidRPr="009213D4" w:rsidRDefault="00A7385B" w:rsidP="00A7385B">
            <w:pPr>
              <w:tabs>
                <w:tab w:val="left" w:pos="313"/>
                <w:tab w:val="left" w:pos="880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  <w:r w:rsidRPr="009213D4">
              <w:rPr>
                <w:sz w:val="18"/>
                <w:szCs w:val="18"/>
                <w:lang w:val="en-US"/>
              </w:rPr>
              <w:t>93,6%</w:t>
            </w:r>
            <w:r>
              <w:rPr>
                <w:sz w:val="18"/>
                <w:szCs w:val="18"/>
                <w:lang w:val="en-US"/>
              </w:rPr>
              <w:tab/>
            </w:r>
            <w:r w:rsidRPr="00A70FB4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</w:tcPr>
          <w:p w14:paraId="022CE101" w14:textId="77777777" w:rsidR="00A7385B" w:rsidRPr="009213D4" w:rsidRDefault="00A7385B" w:rsidP="00A7385B">
            <w:pPr>
              <w:tabs>
                <w:tab w:val="left" w:pos="323"/>
              </w:tabs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276" w:type="dxa"/>
          </w:tcPr>
          <w:p w14:paraId="0EC090B3" w14:textId="529BB7B7" w:rsidR="00A7385B" w:rsidRPr="009213D4" w:rsidRDefault="00D27C1D" w:rsidP="00D27C1D">
            <w:pPr>
              <w:tabs>
                <w:tab w:val="left" w:pos="598"/>
              </w:tabs>
              <w:spacing w:before="12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A7385B" w:rsidRPr="009213D4">
              <w:rPr>
                <w:sz w:val="18"/>
                <w:szCs w:val="18"/>
                <w:lang w:val="en-US"/>
              </w:rPr>
              <w:t xml:space="preserve">r = </w:t>
            </w:r>
            <w:r w:rsidR="00A7385B">
              <w:rPr>
                <w:sz w:val="18"/>
                <w:szCs w:val="18"/>
                <w:lang w:val="en-US"/>
              </w:rPr>
              <w:t>-</w:t>
            </w:r>
            <w:r w:rsidR="00A7385B" w:rsidRPr="009213D4">
              <w:rPr>
                <w:sz w:val="18"/>
                <w:szCs w:val="18"/>
                <w:lang w:val="en-US"/>
              </w:rPr>
              <w:t>0.29</w:t>
            </w:r>
            <w:r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276" w:type="dxa"/>
          </w:tcPr>
          <w:p w14:paraId="0C7BD263" w14:textId="598BE823" w:rsidR="00A7385B" w:rsidRPr="009213D4" w:rsidRDefault="00D27C1D" w:rsidP="00D27C1D">
            <w:pPr>
              <w:tabs>
                <w:tab w:val="left" w:pos="742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A7385B" w:rsidRPr="009213D4">
              <w:rPr>
                <w:sz w:val="18"/>
                <w:szCs w:val="18"/>
                <w:lang w:val="en-US"/>
              </w:rPr>
              <w:t>r = 0.36</w:t>
            </w:r>
            <w:r>
              <w:rPr>
                <w:sz w:val="18"/>
                <w:szCs w:val="18"/>
                <w:lang w:val="en-US"/>
              </w:rPr>
              <w:tab/>
            </w:r>
            <w:r w:rsidRPr="00A70FB4">
              <w:rPr>
                <w:sz w:val="24"/>
                <w:szCs w:val="24"/>
                <w:lang w:val="en-US"/>
              </w:rPr>
              <w:t>*</w:t>
            </w:r>
            <w:r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3827" w:type="dxa"/>
          </w:tcPr>
          <w:p w14:paraId="0542E2A8" w14:textId="77777777" w:rsidR="00A7385B" w:rsidRDefault="00A7385B" w:rsidP="00A7385B">
            <w:pPr>
              <w:tabs>
                <w:tab w:val="left" w:pos="196"/>
              </w:tabs>
              <w:spacing w:before="60" w:after="60"/>
              <w:ind w:left="196" w:hanging="1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sym w:font="Wingdings" w:char="F09F"/>
            </w:r>
            <w:r>
              <w:rPr>
                <w:sz w:val="18"/>
                <w:szCs w:val="18"/>
                <w:lang w:val="en-US"/>
              </w:rPr>
              <w:tab/>
              <w:t>Client relationship effect pos. related with outcome (p&lt;0.05)</w:t>
            </w:r>
          </w:p>
          <w:p w14:paraId="71FDED77" w14:textId="77777777" w:rsidR="00A7385B" w:rsidRPr="009213D4" w:rsidRDefault="00A7385B" w:rsidP="00A7385B">
            <w:pPr>
              <w:tabs>
                <w:tab w:val="left" w:pos="196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sym w:font="Wingdings" w:char="F09F"/>
            </w:r>
            <w:r>
              <w:rPr>
                <w:sz w:val="18"/>
                <w:szCs w:val="18"/>
                <w:lang w:val="en-US"/>
              </w:rPr>
              <w:tab/>
              <w:t xml:space="preserve">Therapist partner effect neg. related with </w:t>
            </w:r>
            <w:r>
              <w:rPr>
                <w:sz w:val="18"/>
                <w:szCs w:val="18"/>
                <w:lang w:val="en-US"/>
              </w:rPr>
              <w:tab/>
              <w:t>outcome (p&lt;0.001)</w:t>
            </w:r>
          </w:p>
        </w:tc>
      </w:tr>
      <w:tr w:rsidR="00A7385B" w:rsidRPr="009213D4" w14:paraId="558BA04E" w14:textId="77777777" w:rsidTr="00A7385B">
        <w:tc>
          <w:tcPr>
            <w:tcW w:w="1809" w:type="dxa"/>
          </w:tcPr>
          <w:p w14:paraId="55523DF8" w14:textId="77777777" w:rsidR="00A7385B" w:rsidRPr="009213D4" w:rsidRDefault="00A7385B" w:rsidP="00A7385B">
            <w:pPr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F202CDB" w14:textId="77777777" w:rsidR="00A7385B" w:rsidRPr="009213D4" w:rsidRDefault="00A7385B" w:rsidP="00A7385B">
            <w:pPr>
              <w:spacing w:before="120" w:after="120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Therapist</w:t>
            </w:r>
          </w:p>
        </w:tc>
        <w:tc>
          <w:tcPr>
            <w:tcW w:w="1276" w:type="dxa"/>
          </w:tcPr>
          <w:p w14:paraId="2065BEA1" w14:textId="77777777" w:rsidR="00A7385B" w:rsidRPr="009213D4" w:rsidRDefault="00A7385B" w:rsidP="00A7385B">
            <w:pPr>
              <w:tabs>
                <w:tab w:val="left" w:pos="303"/>
                <w:tab w:val="left" w:pos="881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  <w:r w:rsidRPr="009213D4">
              <w:rPr>
                <w:sz w:val="18"/>
                <w:szCs w:val="18"/>
                <w:lang w:val="en-US"/>
              </w:rPr>
              <w:t>30.0%</w:t>
            </w:r>
            <w:r>
              <w:rPr>
                <w:sz w:val="18"/>
                <w:szCs w:val="18"/>
                <w:lang w:val="en-US"/>
              </w:rPr>
              <w:tab/>
            </w:r>
            <w:r w:rsidRPr="00A70FB4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</w:tcPr>
          <w:p w14:paraId="7A4EDDA2" w14:textId="77777777" w:rsidR="00A7385B" w:rsidRPr="009213D4" w:rsidRDefault="00A7385B" w:rsidP="00A7385B">
            <w:pPr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417" w:type="dxa"/>
          </w:tcPr>
          <w:p w14:paraId="3E998411" w14:textId="77777777" w:rsidR="00A7385B" w:rsidRPr="009213D4" w:rsidRDefault="00A7385B" w:rsidP="00A7385B">
            <w:pPr>
              <w:tabs>
                <w:tab w:val="left" w:pos="313"/>
                <w:tab w:val="left" w:pos="991"/>
              </w:tabs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276" w:type="dxa"/>
          </w:tcPr>
          <w:p w14:paraId="226C4F87" w14:textId="77777777" w:rsidR="00A7385B" w:rsidRPr="009213D4" w:rsidRDefault="00A7385B" w:rsidP="00A7385B">
            <w:pPr>
              <w:tabs>
                <w:tab w:val="left" w:pos="181"/>
                <w:tab w:val="left" w:pos="762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  <w:r w:rsidRPr="009213D4">
              <w:rPr>
                <w:sz w:val="18"/>
                <w:szCs w:val="18"/>
                <w:lang w:val="en-US"/>
              </w:rPr>
              <w:t>70.0%</w:t>
            </w:r>
            <w:r>
              <w:rPr>
                <w:sz w:val="18"/>
                <w:szCs w:val="18"/>
                <w:lang w:val="en-US"/>
              </w:rPr>
              <w:tab/>
            </w:r>
            <w:r w:rsidRPr="00A70FB4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</w:tcPr>
          <w:p w14:paraId="3033AF3B" w14:textId="77777777" w:rsidR="00A7385B" w:rsidRPr="009213D4" w:rsidRDefault="00A7385B" w:rsidP="00D27C1D">
            <w:pPr>
              <w:tabs>
                <w:tab w:val="left" w:pos="598"/>
              </w:tabs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9D64552" w14:textId="77777777" w:rsidR="00A7385B" w:rsidRPr="009213D4" w:rsidRDefault="00A7385B" w:rsidP="00D27C1D">
            <w:pPr>
              <w:tabs>
                <w:tab w:val="left" w:pos="742"/>
              </w:tabs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3C2E414B" w14:textId="77777777" w:rsidR="00A7385B" w:rsidRPr="009213D4" w:rsidRDefault="00A7385B" w:rsidP="00A7385B">
            <w:pPr>
              <w:spacing w:before="60" w:after="60"/>
              <w:rPr>
                <w:sz w:val="18"/>
                <w:szCs w:val="18"/>
                <w:lang w:val="en-US"/>
              </w:rPr>
            </w:pPr>
          </w:p>
        </w:tc>
      </w:tr>
      <w:tr w:rsidR="00A7385B" w:rsidRPr="003E4548" w14:paraId="598B3F2E" w14:textId="77777777" w:rsidTr="00A7385B">
        <w:tc>
          <w:tcPr>
            <w:tcW w:w="1809" w:type="dxa"/>
          </w:tcPr>
          <w:p w14:paraId="6891A3CE" w14:textId="77777777" w:rsidR="00A7385B" w:rsidRPr="009213D4" w:rsidRDefault="00A7385B" w:rsidP="00A7385B">
            <w:pPr>
              <w:spacing w:before="120" w:after="60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Marcus 2011</w:t>
            </w:r>
          </w:p>
        </w:tc>
        <w:tc>
          <w:tcPr>
            <w:tcW w:w="1276" w:type="dxa"/>
          </w:tcPr>
          <w:p w14:paraId="3645FD03" w14:textId="77777777" w:rsidR="00A7385B" w:rsidRPr="009213D4" w:rsidRDefault="00A7385B" w:rsidP="00A7385B">
            <w:pPr>
              <w:spacing w:before="120" w:after="60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Client</w:t>
            </w:r>
          </w:p>
        </w:tc>
        <w:tc>
          <w:tcPr>
            <w:tcW w:w="1276" w:type="dxa"/>
          </w:tcPr>
          <w:p w14:paraId="36083A80" w14:textId="77777777" w:rsidR="00A7385B" w:rsidRPr="009213D4" w:rsidRDefault="00A7385B" w:rsidP="00A7385B">
            <w:pPr>
              <w:tabs>
                <w:tab w:val="left" w:pos="303"/>
                <w:tab w:val="left" w:pos="881"/>
              </w:tabs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134" w:type="dxa"/>
          </w:tcPr>
          <w:p w14:paraId="74B9153E" w14:textId="77777777" w:rsidR="00A7385B" w:rsidRPr="009213D4" w:rsidRDefault="00A7385B" w:rsidP="00A7385B">
            <w:pPr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5.4%</w:t>
            </w:r>
          </w:p>
        </w:tc>
        <w:tc>
          <w:tcPr>
            <w:tcW w:w="1417" w:type="dxa"/>
          </w:tcPr>
          <w:p w14:paraId="7B70D611" w14:textId="77777777" w:rsidR="00A7385B" w:rsidRPr="009213D4" w:rsidRDefault="00A7385B" w:rsidP="00A7385B">
            <w:pPr>
              <w:tabs>
                <w:tab w:val="left" w:pos="313"/>
                <w:tab w:val="left" w:pos="880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  <w:r w:rsidRPr="009213D4">
              <w:rPr>
                <w:sz w:val="18"/>
                <w:szCs w:val="18"/>
                <w:lang w:val="en-US"/>
              </w:rPr>
              <w:t>94.6%</w:t>
            </w:r>
            <w:r>
              <w:rPr>
                <w:sz w:val="18"/>
                <w:szCs w:val="18"/>
                <w:lang w:val="en-US"/>
              </w:rPr>
              <w:tab/>
            </w:r>
            <w:r w:rsidRPr="00A70FB4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</w:tcPr>
          <w:p w14:paraId="32D155C5" w14:textId="77777777" w:rsidR="00A7385B" w:rsidRPr="009213D4" w:rsidRDefault="00A7385B" w:rsidP="00A7385B">
            <w:pPr>
              <w:tabs>
                <w:tab w:val="left" w:pos="181"/>
                <w:tab w:val="left" w:pos="762"/>
              </w:tabs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276" w:type="dxa"/>
          </w:tcPr>
          <w:p w14:paraId="23D42954" w14:textId="3AE3DAB9" w:rsidR="00A7385B" w:rsidRPr="009213D4" w:rsidRDefault="00D27C1D" w:rsidP="00D27C1D">
            <w:pPr>
              <w:tabs>
                <w:tab w:val="left" w:pos="598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A7385B" w:rsidRPr="009213D4">
              <w:rPr>
                <w:sz w:val="18"/>
                <w:szCs w:val="18"/>
                <w:lang w:val="en-US"/>
              </w:rPr>
              <w:t>r = 0.82</w:t>
            </w:r>
            <w:r>
              <w:rPr>
                <w:sz w:val="18"/>
                <w:szCs w:val="18"/>
                <w:lang w:val="en-US"/>
              </w:rPr>
              <w:tab/>
            </w:r>
            <w:r w:rsidRPr="00A70FB4"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1276" w:type="dxa"/>
          </w:tcPr>
          <w:p w14:paraId="1D424F4A" w14:textId="5D3CA4C4" w:rsidR="00A7385B" w:rsidRPr="009213D4" w:rsidRDefault="00D27C1D" w:rsidP="00D27C1D">
            <w:pPr>
              <w:tabs>
                <w:tab w:val="left" w:pos="742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A7385B" w:rsidRPr="009213D4">
              <w:rPr>
                <w:sz w:val="18"/>
                <w:szCs w:val="18"/>
                <w:lang w:val="en-US"/>
              </w:rPr>
              <w:t>r = 0.53</w:t>
            </w:r>
            <w:r>
              <w:rPr>
                <w:sz w:val="18"/>
                <w:szCs w:val="18"/>
                <w:lang w:val="en-US"/>
              </w:rPr>
              <w:tab/>
            </w:r>
            <w:r w:rsidRPr="00A70FB4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3827" w:type="dxa"/>
          </w:tcPr>
          <w:p w14:paraId="13E88035" w14:textId="77777777" w:rsidR="00A7385B" w:rsidRPr="009213D4" w:rsidRDefault="00A7385B" w:rsidP="00A7385B">
            <w:pPr>
              <w:tabs>
                <w:tab w:val="left" w:pos="196"/>
              </w:tabs>
              <w:spacing w:before="60" w:after="60"/>
              <w:ind w:left="196" w:hanging="1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sym w:font="Wingdings" w:char="F09F"/>
            </w:r>
            <w:r>
              <w:rPr>
                <w:sz w:val="18"/>
                <w:szCs w:val="18"/>
                <w:lang w:val="en-US"/>
              </w:rPr>
              <w:tab/>
              <w:t>Client relationship effect pos. related with outcome (p&lt;0.003)</w:t>
            </w:r>
          </w:p>
        </w:tc>
      </w:tr>
      <w:tr w:rsidR="00A7385B" w:rsidRPr="009213D4" w14:paraId="2F8037BB" w14:textId="77777777" w:rsidTr="00A7385B">
        <w:tc>
          <w:tcPr>
            <w:tcW w:w="1809" w:type="dxa"/>
          </w:tcPr>
          <w:p w14:paraId="4E039DF4" w14:textId="77777777" w:rsidR="00A7385B" w:rsidRPr="009213D4" w:rsidRDefault="00A7385B" w:rsidP="00A7385B">
            <w:pPr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BCF7619" w14:textId="77777777" w:rsidR="00A7385B" w:rsidRPr="009213D4" w:rsidRDefault="00A7385B" w:rsidP="00A7385B">
            <w:pPr>
              <w:spacing w:before="120" w:after="120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Therapist</w:t>
            </w:r>
          </w:p>
        </w:tc>
        <w:tc>
          <w:tcPr>
            <w:tcW w:w="1276" w:type="dxa"/>
          </w:tcPr>
          <w:p w14:paraId="60F2A2D4" w14:textId="77777777" w:rsidR="00A7385B" w:rsidRPr="009213D4" w:rsidRDefault="00A7385B" w:rsidP="00A7385B">
            <w:pPr>
              <w:tabs>
                <w:tab w:val="left" w:pos="303"/>
                <w:tab w:val="left" w:pos="881"/>
              </w:tabs>
              <w:spacing w:before="6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  <w:r w:rsidRPr="009213D4">
              <w:rPr>
                <w:sz w:val="18"/>
                <w:szCs w:val="18"/>
                <w:lang w:val="en-US"/>
              </w:rPr>
              <w:t>33.3%</w:t>
            </w:r>
            <w:r>
              <w:rPr>
                <w:sz w:val="18"/>
                <w:szCs w:val="18"/>
                <w:lang w:val="en-US"/>
              </w:rPr>
              <w:tab/>
            </w:r>
            <w:r w:rsidRPr="00A70FB4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</w:tcPr>
          <w:p w14:paraId="575D81B2" w14:textId="77777777" w:rsidR="00A7385B" w:rsidRPr="009213D4" w:rsidRDefault="00A7385B" w:rsidP="00A7385B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417" w:type="dxa"/>
          </w:tcPr>
          <w:p w14:paraId="39456BF9" w14:textId="77777777" w:rsidR="00A7385B" w:rsidRPr="009213D4" w:rsidRDefault="00A7385B" w:rsidP="00A7385B">
            <w:pPr>
              <w:tabs>
                <w:tab w:val="left" w:pos="313"/>
                <w:tab w:val="left" w:pos="880"/>
              </w:tabs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276" w:type="dxa"/>
          </w:tcPr>
          <w:p w14:paraId="374BEEEC" w14:textId="77777777" w:rsidR="00A7385B" w:rsidRPr="009213D4" w:rsidRDefault="00A7385B" w:rsidP="00496960">
            <w:pPr>
              <w:tabs>
                <w:tab w:val="left" w:pos="181"/>
                <w:tab w:val="left" w:pos="762"/>
              </w:tabs>
              <w:spacing w:before="6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  <w:r w:rsidRPr="009213D4">
              <w:rPr>
                <w:sz w:val="18"/>
                <w:szCs w:val="18"/>
                <w:lang w:val="en-US"/>
              </w:rPr>
              <w:t>66.7%</w:t>
            </w:r>
            <w:r>
              <w:rPr>
                <w:sz w:val="18"/>
                <w:szCs w:val="18"/>
                <w:lang w:val="en-US"/>
              </w:rPr>
              <w:tab/>
            </w:r>
            <w:r w:rsidRPr="00A70FB4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</w:tcPr>
          <w:p w14:paraId="7719A7CD" w14:textId="77777777" w:rsidR="00A7385B" w:rsidRPr="009213D4" w:rsidRDefault="00A7385B" w:rsidP="00D27C1D">
            <w:pPr>
              <w:tabs>
                <w:tab w:val="left" w:pos="598"/>
              </w:tabs>
              <w:spacing w:before="120" w:after="12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E475C09" w14:textId="77777777" w:rsidR="00A7385B" w:rsidRPr="009213D4" w:rsidRDefault="00A7385B" w:rsidP="00D27C1D">
            <w:pPr>
              <w:tabs>
                <w:tab w:val="left" w:pos="742"/>
              </w:tabs>
              <w:spacing w:before="120" w:after="120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02A282CA" w14:textId="77777777" w:rsidR="00A7385B" w:rsidRPr="009213D4" w:rsidRDefault="00A7385B" w:rsidP="00A7385B">
            <w:pPr>
              <w:spacing w:before="60" w:after="60"/>
              <w:rPr>
                <w:sz w:val="18"/>
                <w:szCs w:val="18"/>
                <w:lang w:val="en-US"/>
              </w:rPr>
            </w:pPr>
          </w:p>
        </w:tc>
      </w:tr>
      <w:tr w:rsidR="00A7385B" w:rsidRPr="003E4548" w14:paraId="3C8BB947" w14:textId="77777777" w:rsidTr="00A7385B">
        <w:tc>
          <w:tcPr>
            <w:tcW w:w="1809" w:type="dxa"/>
          </w:tcPr>
          <w:p w14:paraId="64E6CB30" w14:textId="77777777" w:rsidR="00A7385B" w:rsidRPr="009213D4" w:rsidRDefault="00A7385B" w:rsidP="00A7385B">
            <w:pPr>
              <w:spacing w:before="120" w:after="60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Uckelstam 2020</w:t>
            </w:r>
          </w:p>
        </w:tc>
        <w:tc>
          <w:tcPr>
            <w:tcW w:w="1276" w:type="dxa"/>
          </w:tcPr>
          <w:p w14:paraId="050DE182" w14:textId="77777777" w:rsidR="00A7385B" w:rsidRPr="009213D4" w:rsidRDefault="00A7385B" w:rsidP="00A7385B">
            <w:pPr>
              <w:spacing w:before="120" w:after="60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Client</w:t>
            </w:r>
          </w:p>
        </w:tc>
        <w:tc>
          <w:tcPr>
            <w:tcW w:w="1276" w:type="dxa"/>
          </w:tcPr>
          <w:p w14:paraId="0090EF61" w14:textId="77777777" w:rsidR="00A7385B" w:rsidRPr="009213D4" w:rsidRDefault="00A7385B" w:rsidP="00A7385B">
            <w:pPr>
              <w:tabs>
                <w:tab w:val="left" w:pos="303"/>
                <w:tab w:val="left" w:pos="881"/>
              </w:tabs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134" w:type="dxa"/>
          </w:tcPr>
          <w:p w14:paraId="533C03BA" w14:textId="77777777" w:rsidR="00A7385B" w:rsidRPr="009213D4" w:rsidRDefault="00A7385B" w:rsidP="00A7385B">
            <w:pPr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7.1%</w:t>
            </w:r>
          </w:p>
        </w:tc>
        <w:tc>
          <w:tcPr>
            <w:tcW w:w="1417" w:type="dxa"/>
          </w:tcPr>
          <w:p w14:paraId="4067C5D9" w14:textId="77777777" w:rsidR="00A7385B" w:rsidRPr="009213D4" w:rsidRDefault="00A7385B" w:rsidP="00A7385B">
            <w:pPr>
              <w:tabs>
                <w:tab w:val="left" w:pos="313"/>
                <w:tab w:val="left" w:pos="880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  <w:r w:rsidRPr="009213D4">
              <w:rPr>
                <w:sz w:val="18"/>
                <w:szCs w:val="18"/>
                <w:lang w:val="en-US"/>
              </w:rPr>
              <w:t>92.9%</w:t>
            </w:r>
            <w:r>
              <w:rPr>
                <w:sz w:val="18"/>
                <w:szCs w:val="18"/>
                <w:lang w:val="en-US"/>
              </w:rPr>
              <w:tab/>
            </w:r>
            <w:r w:rsidRPr="00A70FB4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</w:tcPr>
          <w:p w14:paraId="681DDB83" w14:textId="77777777" w:rsidR="00A7385B" w:rsidRPr="009213D4" w:rsidRDefault="00A7385B" w:rsidP="00A7385B">
            <w:pPr>
              <w:tabs>
                <w:tab w:val="left" w:pos="181"/>
                <w:tab w:val="left" w:pos="762"/>
              </w:tabs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276" w:type="dxa"/>
          </w:tcPr>
          <w:p w14:paraId="5C7B2DF2" w14:textId="524AAC9E" w:rsidR="00A7385B" w:rsidRPr="009213D4" w:rsidRDefault="00D27C1D" w:rsidP="00496960">
            <w:pPr>
              <w:tabs>
                <w:tab w:val="left" w:pos="598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A7385B" w:rsidRPr="009213D4">
              <w:rPr>
                <w:sz w:val="18"/>
                <w:szCs w:val="18"/>
                <w:lang w:val="en-US"/>
              </w:rPr>
              <w:t>r = 0.52</w:t>
            </w:r>
            <w:r>
              <w:rPr>
                <w:sz w:val="18"/>
                <w:szCs w:val="18"/>
                <w:lang w:val="en-US"/>
              </w:rPr>
              <w:tab/>
            </w:r>
            <w:r w:rsidRPr="00A70FB4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</w:tcPr>
          <w:p w14:paraId="7C9E7254" w14:textId="35CFD557" w:rsidR="00A7385B" w:rsidRPr="009213D4" w:rsidRDefault="00D27C1D" w:rsidP="00496960">
            <w:pPr>
              <w:tabs>
                <w:tab w:val="left" w:pos="742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A7385B" w:rsidRPr="009213D4">
              <w:rPr>
                <w:sz w:val="18"/>
                <w:szCs w:val="18"/>
                <w:lang w:val="en-US"/>
              </w:rPr>
              <w:t>r = 0.38</w:t>
            </w:r>
            <w:r w:rsidR="00496960">
              <w:rPr>
                <w:sz w:val="18"/>
                <w:szCs w:val="18"/>
                <w:lang w:val="en-US"/>
              </w:rPr>
              <w:tab/>
            </w:r>
            <w:r w:rsidR="00496960" w:rsidRPr="00A70FB4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3827" w:type="dxa"/>
          </w:tcPr>
          <w:p w14:paraId="6595036A" w14:textId="77777777" w:rsidR="00A7385B" w:rsidRDefault="00A7385B" w:rsidP="00A7385B">
            <w:pPr>
              <w:tabs>
                <w:tab w:val="left" w:pos="196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sym w:font="Wingdings" w:char="F09F"/>
            </w:r>
            <w:r>
              <w:rPr>
                <w:sz w:val="18"/>
                <w:szCs w:val="18"/>
                <w:lang w:val="en-US"/>
              </w:rPr>
              <w:tab/>
              <w:t xml:space="preserve">Client relationship effect pos. related with </w:t>
            </w:r>
            <w:r>
              <w:rPr>
                <w:sz w:val="18"/>
                <w:szCs w:val="18"/>
                <w:lang w:val="en-US"/>
              </w:rPr>
              <w:tab/>
              <w:t>outcome (p&lt;0.01)</w:t>
            </w:r>
          </w:p>
          <w:p w14:paraId="20B0DFF0" w14:textId="77777777" w:rsidR="00A7385B" w:rsidRPr="009213D4" w:rsidRDefault="00A7385B" w:rsidP="00A7385B">
            <w:pPr>
              <w:tabs>
                <w:tab w:val="left" w:pos="196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sym w:font="Wingdings" w:char="F09F"/>
            </w:r>
            <w:r>
              <w:rPr>
                <w:sz w:val="18"/>
                <w:szCs w:val="18"/>
                <w:lang w:val="en-US"/>
              </w:rPr>
              <w:tab/>
              <w:t xml:space="preserve">Therapist relationship effect pos. related </w:t>
            </w:r>
            <w:r>
              <w:rPr>
                <w:sz w:val="18"/>
                <w:szCs w:val="18"/>
                <w:lang w:val="en-US"/>
              </w:rPr>
              <w:tab/>
              <w:t>with outcome (p&lt;0.01)</w:t>
            </w:r>
          </w:p>
        </w:tc>
      </w:tr>
      <w:tr w:rsidR="00A7385B" w:rsidRPr="009213D4" w14:paraId="26D28742" w14:textId="77777777" w:rsidTr="00A7385B">
        <w:tc>
          <w:tcPr>
            <w:tcW w:w="1809" w:type="dxa"/>
          </w:tcPr>
          <w:p w14:paraId="574FB062" w14:textId="77777777" w:rsidR="00A7385B" w:rsidRPr="009213D4" w:rsidRDefault="00A7385B" w:rsidP="00A7385B">
            <w:pPr>
              <w:spacing w:before="120" w:after="12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72E8668" w14:textId="77777777" w:rsidR="00A7385B" w:rsidRPr="009213D4" w:rsidRDefault="00A7385B" w:rsidP="00A7385B">
            <w:pPr>
              <w:spacing w:before="120" w:after="120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Therapist</w:t>
            </w:r>
          </w:p>
        </w:tc>
        <w:tc>
          <w:tcPr>
            <w:tcW w:w="1276" w:type="dxa"/>
          </w:tcPr>
          <w:p w14:paraId="3EE6FF5A" w14:textId="77777777" w:rsidR="00A7385B" w:rsidRPr="009213D4" w:rsidRDefault="00A7385B" w:rsidP="00A7385B">
            <w:pPr>
              <w:tabs>
                <w:tab w:val="left" w:pos="303"/>
                <w:tab w:val="left" w:pos="881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  <w:r w:rsidRPr="009213D4">
              <w:rPr>
                <w:sz w:val="18"/>
                <w:szCs w:val="18"/>
                <w:lang w:val="en-US"/>
              </w:rPr>
              <w:t>45.0%</w:t>
            </w:r>
            <w:r w:rsidRPr="00A70FB4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</w:tcPr>
          <w:p w14:paraId="3EDEE2AE" w14:textId="77777777" w:rsidR="00A7385B" w:rsidRPr="009213D4" w:rsidRDefault="00A7385B" w:rsidP="00A7385B">
            <w:pPr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417" w:type="dxa"/>
          </w:tcPr>
          <w:p w14:paraId="07AB15E4" w14:textId="77777777" w:rsidR="00A7385B" w:rsidRPr="009213D4" w:rsidRDefault="00A7385B" w:rsidP="00A7385B">
            <w:pPr>
              <w:tabs>
                <w:tab w:val="left" w:pos="313"/>
                <w:tab w:val="left" w:pos="880"/>
              </w:tabs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276" w:type="dxa"/>
          </w:tcPr>
          <w:p w14:paraId="497375CA" w14:textId="77777777" w:rsidR="00A7385B" w:rsidRPr="009213D4" w:rsidRDefault="00A7385B" w:rsidP="00A7385B">
            <w:pPr>
              <w:tabs>
                <w:tab w:val="left" w:pos="181"/>
                <w:tab w:val="left" w:pos="762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  <w:r w:rsidRPr="009213D4">
              <w:rPr>
                <w:sz w:val="18"/>
                <w:szCs w:val="18"/>
                <w:lang w:val="en-US"/>
              </w:rPr>
              <w:t>55.0%</w:t>
            </w:r>
            <w:r>
              <w:rPr>
                <w:sz w:val="18"/>
                <w:szCs w:val="18"/>
                <w:lang w:val="en-US"/>
              </w:rPr>
              <w:tab/>
            </w:r>
            <w:r w:rsidRPr="00A70FB4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6" w:type="dxa"/>
          </w:tcPr>
          <w:p w14:paraId="6D7A956E" w14:textId="77777777" w:rsidR="00A7385B" w:rsidRPr="009213D4" w:rsidRDefault="00A7385B" w:rsidP="00D27C1D">
            <w:pPr>
              <w:tabs>
                <w:tab w:val="left" w:pos="598"/>
              </w:tabs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2C38F01" w14:textId="77777777" w:rsidR="00A7385B" w:rsidRPr="009213D4" w:rsidRDefault="00A7385B" w:rsidP="00D27C1D">
            <w:pPr>
              <w:tabs>
                <w:tab w:val="left" w:pos="742"/>
              </w:tabs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7351DE85" w14:textId="77777777" w:rsidR="00A7385B" w:rsidRPr="009213D4" w:rsidRDefault="00A7385B" w:rsidP="00A7385B">
            <w:pPr>
              <w:spacing w:before="60" w:after="60"/>
              <w:rPr>
                <w:sz w:val="18"/>
                <w:szCs w:val="18"/>
                <w:lang w:val="en-US"/>
              </w:rPr>
            </w:pPr>
          </w:p>
        </w:tc>
      </w:tr>
      <w:tr w:rsidR="00A7385B" w:rsidRPr="003E4548" w14:paraId="2C5F9D41" w14:textId="77777777" w:rsidTr="00A7385B">
        <w:tc>
          <w:tcPr>
            <w:tcW w:w="1809" w:type="dxa"/>
          </w:tcPr>
          <w:p w14:paraId="759BBB07" w14:textId="77777777" w:rsidR="00A7385B" w:rsidRPr="009213D4" w:rsidRDefault="00A7385B" w:rsidP="00A7385B">
            <w:pPr>
              <w:spacing w:before="120" w:after="120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v</w:t>
            </w:r>
            <w:r>
              <w:rPr>
                <w:sz w:val="18"/>
                <w:szCs w:val="18"/>
                <w:lang w:val="en-US"/>
              </w:rPr>
              <w:t>an</w:t>
            </w:r>
            <w:r w:rsidRPr="009213D4">
              <w:rPr>
                <w:sz w:val="18"/>
                <w:szCs w:val="18"/>
                <w:lang w:val="en-US"/>
              </w:rPr>
              <w:t xml:space="preserve"> Benthem 2025</w:t>
            </w:r>
          </w:p>
        </w:tc>
        <w:tc>
          <w:tcPr>
            <w:tcW w:w="1276" w:type="dxa"/>
          </w:tcPr>
          <w:p w14:paraId="7262E364" w14:textId="77777777" w:rsidR="00A7385B" w:rsidRPr="009213D4" w:rsidRDefault="00A7385B" w:rsidP="00A7385B">
            <w:pPr>
              <w:spacing w:before="120" w:after="120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Client</w:t>
            </w:r>
          </w:p>
        </w:tc>
        <w:tc>
          <w:tcPr>
            <w:tcW w:w="1276" w:type="dxa"/>
          </w:tcPr>
          <w:p w14:paraId="56BA6A3D" w14:textId="77777777" w:rsidR="00A7385B" w:rsidRPr="009213D4" w:rsidRDefault="00A7385B" w:rsidP="00A7385B">
            <w:pPr>
              <w:tabs>
                <w:tab w:val="left" w:pos="303"/>
                <w:tab w:val="left" w:pos="881"/>
              </w:tabs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134" w:type="dxa"/>
          </w:tcPr>
          <w:p w14:paraId="488A8A30" w14:textId="77777777" w:rsidR="00A7385B" w:rsidRPr="009213D4" w:rsidRDefault="00A7385B" w:rsidP="00A7385B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0.8%</w:t>
            </w:r>
          </w:p>
        </w:tc>
        <w:tc>
          <w:tcPr>
            <w:tcW w:w="1417" w:type="dxa"/>
          </w:tcPr>
          <w:p w14:paraId="05E44016" w14:textId="77777777" w:rsidR="00A7385B" w:rsidRPr="009213D4" w:rsidRDefault="00A7385B" w:rsidP="00A7385B">
            <w:pPr>
              <w:tabs>
                <w:tab w:val="left" w:pos="313"/>
                <w:tab w:val="left" w:pos="880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  <w:r w:rsidRPr="009213D4">
              <w:rPr>
                <w:sz w:val="18"/>
                <w:szCs w:val="18"/>
                <w:lang w:val="en-US"/>
              </w:rPr>
              <w:t>99.2%</w:t>
            </w:r>
            <w:r>
              <w:rPr>
                <w:sz w:val="18"/>
                <w:szCs w:val="18"/>
                <w:lang w:val="en-US"/>
              </w:rPr>
              <w:tab/>
            </w:r>
            <w:r w:rsidRPr="00A70FB4"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1276" w:type="dxa"/>
          </w:tcPr>
          <w:p w14:paraId="207B4E02" w14:textId="77777777" w:rsidR="00A7385B" w:rsidRPr="009213D4" w:rsidRDefault="00A7385B" w:rsidP="00A7385B">
            <w:pPr>
              <w:tabs>
                <w:tab w:val="left" w:pos="181"/>
                <w:tab w:val="left" w:pos="762"/>
              </w:tabs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276" w:type="dxa"/>
          </w:tcPr>
          <w:p w14:paraId="356C572D" w14:textId="15CD1932" w:rsidR="00A7385B" w:rsidRPr="009213D4" w:rsidRDefault="00D27C1D" w:rsidP="00D27C1D">
            <w:pPr>
              <w:tabs>
                <w:tab w:val="left" w:pos="598"/>
              </w:tabs>
              <w:spacing w:before="12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A7385B" w:rsidRPr="009213D4">
              <w:rPr>
                <w:sz w:val="18"/>
                <w:szCs w:val="18"/>
                <w:lang w:val="en-US"/>
              </w:rPr>
              <w:t>r = 0.01</w:t>
            </w:r>
          </w:p>
        </w:tc>
        <w:tc>
          <w:tcPr>
            <w:tcW w:w="1276" w:type="dxa"/>
          </w:tcPr>
          <w:p w14:paraId="185938E2" w14:textId="46533745" w:rsidR="00A7385B" w:rsidRPr="009213D4" w:rsidRDefault="00D27C1D" w:rsidP="00D27C1D">
            <w:pPr>
              <w:tabs>
                <w:tab w:val="left" w:pos="742"/>
              </w:tabs>
              <w:spacing w:before="12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A7385B" w:rsidRPr="009213D4">
              <w:rPr>
                <w:sz w:val="18"/>
                <w:szCs w:val="18"/>
                <w:lang w:val="en-US"/>
              </w:rPr>
              <w:t>r = 0.14</w:t>
            </w:r>
          </w:p>
        </w:tc>
        <w:tc>
          <w:tcPr>
            <w:tcW w:w="3827" w:type="dxa"/>
          </w:tcPr>
          <w:p w14:paraId="31E80048" w14:textId="77777777" w:rsidR="00A7385B" w:rsidRPr="009213D4" w:rsidRDefault="00A7385B" w:rsidP="00A7385B">
            <w:pPr>
              <w:tabs>
                <w:tab w:val="left" w:pos="196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sym w:font="Wingdings" w:char="F09F"/>
            </w:r>
            <w:r>
              <w:rPr>
                <w:sz w:val="18"/>
                <w:szCs w:val="18"/>
                <w:lang w:val="en-US"/>
              </w:rPr>
              <w:tab/>
              <w:t xml:space="preserve">Client relationship effect pos. related with </w:t>
            </w:r>
            <w:r>
              <w:rPr>
                <w:sz w:val="18"/>
                <w:szCs w:val="18"/>
                <w:lang w:val="en-US"/>
              </w:rPr>
              <w:tab/>
              <w:t>outcome (p&lt;0.001)</w:t>
            </w:r>
          </w:p>
        </w:tc>
      </w:tr>
      <w:tr w:rsidR="00A7385B" w:rsidRPr="009213D4" w14:paraId="03F8BD8B" w14:textId="77777777" w:rsidTr="00A7385B">
        <w:tc>
          <w:tcPr>
            <w:tcW w:w="1809" w:type="dxa"/>
          </w:tcPr>
          <w:p w14:paraId="6B208AF2" w14:textId="77777777" w:rsidR="00A7385B" w:rsidRPr="009213D4" w:rsidRDefault="00A7385B" w:rsidP="00A7385B">
            <w:pPr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A7F58ED" w14:textId="77777777" w:rsidR="00A7385B" w:rsidRPr="009213D4" w:rsidRDefault="00A7385B" w:rsidP="00A7385B">
            <w:pPr>
              <w:spacing w:before="120" w:after="120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Therapist</w:t>
            </w:r>
          </w:p>
        </w:tc>
        <w:tc>
          <w:tcPr>
            <w:tcW w:w="1276" w:type="dxa"/>
          </w:tcPr>
          <w:p w14:paraId="62837568" w14:textId="77777777" w:rsidR="00A7385B" w:rsidRPr="009213D4" w:rsidRDefault="00A7385B" w:rsidP="00A7385B">
            <w:pPr>
              <w:tabs>
                <w:tab w:val="left" w:pos="303"/>
                <w:tab w:val="left" w:pos="881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  <w:r w:rsidRPr="009213D4">
              <w:rPr>
                <w:sz w:val="18"/>
                <w:szCs w:val="18"/>
                <w:lang w:val="en-US"/>
              </w:rPr>
              <w:t>44.0%</w:t>
            </w:r>
            <w:r w:rsidRPr="00A70FB4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</w:tcPr>
          <w:p w14:paraId="683BF38A" w14:textId="77777777" w:rsidR="00A7385B" w:rsidRPr="009213D4" w:rsidRDefault="00A7385B" w:rsidP="00A7385B">
            <w:pPr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417" w:type="dxa"/>
          </w:tcPr>
          <w:p w14:paraId="5EFAF063" w14:textId="77777777" w:rsidR="00A7385B" w:rsidRPr="009213D4" w:rsidRDefault="00A7385B" w:rsidP="00A7385B">
            <w:pPr>
              <w:tabs>
                <w:tab w:val="left" w:pos="313"/>
                <w:tab w:val="left" w:pos="880"/>
              </w:tabs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276" w:type="dxa"/>
          </w:tcPr>
          <w:p w14:paraId="5BE4FE73" w14:textId="77777777" w:rsidR="00A7385B" w:rsidRPr="009213D4" w:rsidRDefault="00A7385B" w:rsidP="00A7385B">
            <w:pPr>
              <w:tabs>
                <w:tab w:val="left" w:pos="181"/>
                <w:tab w:val="left" w:pos="762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  <w:r w:rsidRPr="009213D4">
              <w:rPr>
                <w:sz w:val="18"/>
                <w:szCs w:val="18"/>
                <w:lang w:val="en-US"/>
              </w:rPr>
              <w:t>56.0%</w:t>
            </w:r>
            <w:r>
              <w:rPr>
                <w:sz w:val="18"/>
                <w:szCs w:val="18"/>
                <w:lang w:val="en-US"/>
              </w:rPr>
              <w:tab/>
            </w:r>
            <w:r w:rsidRPr="00A70FB4"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1276" w:type="dxa"/>
          </w:tcPr>
          <w:p w14:paraId="7B025E9C" w14:textId="77777777" w:rsidR="00A7385B" w:rsidRPr="009213D4" w:rsidRDefault="00A7385B" w:rsidP="00D27C1D">
            <w:pPr>
              <w:tabs>
                <w:tab w:val="left" w:pos="598"/>
              </w:tabs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4F488E6" w14:textId="77777777" w:rsidR="00A7385B" w:rsidRPr="009213D4" w:rsidRDefault="00A7385B" w:rsidP="00D27C1D">
            <w:pPr>
              <w:tabs>
                <w:tab w:val="left" w:pos="742"/>
              </w:tabs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5434ADB4" w14:textId="77777777" w:rsidR="00A7385B" w:rsidRPr="009213D4" w:rsidRDefault="00A7385B" w:rsidP="00A7385B">
            <w:pPr>
              <w:spacing w:before="60" w:after="60"/>
              <w:rPr>
                <w:sz w:val="18"/>
                <w:szCs w:val="18"/>
                <w:lang w:val="en-US"/>
              </w:rPr>
            </w:pPr>
          </w:p>
        </w:tc>
      </w:tr>
      <w:tr w:rsidR="00A7385B" w:rsidRPr="003E4548" w14:paraId="587B4074" w14:textId="77777777" w:rsidTr="00A7385B">
        <w:tc>
          <w:tcPr>
            <w:tcW w:w="1809" w:type="dxa"/>
          </w:tcPr>
          <w:p w14:paraId="788C273A" w14:textId="77777777" w:rsidR="00A7385B" w:rsidRPr="009213D4" w:rsidRDefault="00A7385B" w:rsidP="00A7385B">
            <w:pPr>
              <w:spacing w:before="120" w:after="60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 xml:space="preserve">Hagiwara 2014 </w:t>
            </w:r>
            <w:r w:rsidRPr="00751636">
              <w:rPr>
                <w:caps/>
                <w:sz w:val="18"/>
                <w:szCs w:val="18"/>
                <w:vertAlign w:val="superscript"/>
                <w:lang w:val="en-US"/>
              </w:rPr>
              <w:t>(a)</w:t>
            </w:r>
          </w:p>
        </w:tc>
        <w:tc>
          <w:tcPr>
            <w:tcW w:w="1276" w:type="dxa"/>
          </w:tcPr>
          <w:p w14:paraId="33C9E2F1" w14:textId="77777777" w:rsidR="00A7385B" w:rsidRPr="009213D4" w:rsidRDefault="00A7385B" w:rsidP="00A7385B">
            <w:pPr>
              <w:spacing w:before="120" w:after="60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Client</w:t>
            </w:r>
          </w:p>
        </w:tc>
        <w:tc>
          <w:tcPr>
            <w:tcW w:w="1276" w:type="dxa"/>
          </w:tcPr>
          <w:p w14:paraId="63140F97" w14:textId="77777777" w:rsidR="00A7385B" w:rsidRPr="009213D4" w:rsidRDefault="00A7385B" w:rsidP="00A7385B">
            <w:pPr>
              <w:tabs>
                <w:tab w:val="left" w:pos="303"/>
                <w:tab w:val="left" w:pos="881"/>
              </w:tabs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134" w:type="dxa"/>
          </w:tcPr>
          <w:p w14:paraId="13A6FE1B" w14:textId="77777777" w:rsidR="00A7385B" w:rsidRPr="009213D4" w:rsidRDefault="00A7385B" w:rsidP="00A7385B">
            <w:pPr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8.6%</w:t>
            </w:r>
          </w:p>
        </w:tc>
        <w:tc>
          <w:tcPr>
            <w:tcW w:w="1417" w:type="dxa"/>
          </w:tcPr>
          <w:p w14:paraId="086F1B04" w14:textId="77777777" w:rsidR="00A7385B" w:rsidRPr="009213D4" w:rsidRDefault="00A7385B" w:rsidP="00A7385B">
            <w:pPr>
              <w:tabs>
                <w:tab w:val="left" w:pos="313"/>
                <w:tab w:val="left" w:pos="880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  <w:r w:rsidRPr="009213D4">
              <w:rPr>
                <w:sz w:val="18"/>
                <w:szCs w:val="18"/>
                <w:lang w:val="en-US"/>
              </w:rPr>
              <w:t>91.4%</w:t>
            </w:r>
            <w:r>
              <w:rPr>
                <w:sz w:val="18"/>
                <w:szCs w:val="18"/>
                <w:lang w:val="en-US"/>
              </w:rPr>
              <w:tab/>
            </w:r>
            <w:r w:rsidRPr="00A70FB4"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1276" w:type="dxa"/>
          </w:tcPr>
          <w:p w14:paraId="296C2DB0" w14:textId="77777777" w:rsidR="00A7385B" w:rsidRPr="009213D4" w:rsidRDefault="00A7385B" w:rsidP="00A7385B">
            <w:pPr>
              <w:tabs>
                <w:tab w:val="left" w:pos="181"/>
                <w:tab w:val="left" w:pos="762"/>
              </w:tabs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276" w:type="dxa"/>
          </w:tcPr>
          <w:p w14:paraId="36218C7C" w14:textId="784C46F0" w:rsidR="00A7385B" w:rsidRPr="009213D4" w:rsidRDefault="00D27C1D" w:rsidP="00D27C1D">
            <w:pPr>
              <w:tabs>
                <w:tab w:val="left" w:pos="598"/>
              </w:tabs>
              <w:spacing w:before="12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A7385B" w:rsidRPr="009213D4">
              <w:rPr>
                <w:sz w:val="18"/>
                <w:szCs w:val="18"/>
                <w:lang w:val="en-US"/>
              </w:rPr>
              <w:t>r = 0.45</w:t>
            </w:r>
          </w:p>
        </w:tc>
        <w:tc>
          <w:tcPr>
            <w:tcW w:w="1276" w:type="dxa"/>
          </w:tcPr>
          <w:p w14:paraId="401738D4" w14:textId="017C3EDE" w:rsidR="00A7385B" w:rsidRPr="009213D4" w:rsidRDefault="00D27C1D" w:rsidP="00D27C1D">
            <w:pPr>
              <w:tabs>
                <w:tab w:val="left" w:pos="742"/>
              </w:tabs>
              <w:spacing w:before="12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A7385B" w:rsidRPr="009213D4">
              <w:rPr>
                <w:sz w:val="18"/>
                <w:szCs w:val="18"/>
                <w:lang w:val="en-US"/>
              </w:rPr>
              <w:t>r = 0.01</w:t>
            </w:r>
          </w:p>
        </w:tc>
        <w:tc>
          <w:tcPr>
            <w:tcW w:w="3827" w:type="dxa"/>
          </w:tcPr>
          <w:p w14:paraId="55EBF74E" w14:textId="77777777" w:rsidR="00A7385B" w:rsidRPr="009213D4" w:rsidRDefault="00A7385B" w:rsidP="00A7385B">
            <w:pPr>
              <w:tabs>
                <w:tab w:val="left" w:pos="211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sym w:font="Wingdings" w:char="F09F"/>
            </w:r>
            <w:r>
              <w:rPr>
                <w:sz w:val="18"/>
                <w:szCs w:val="18"/>
                <w:lang w:val="en-US"/>
              </w:rPr>
              <w:tab/>
              <w:t xml:space="preserve">Therapist relationship effect pos. related </w:t>
            </w:r>
            <w:r>
              <w:rPr>
                <w:sz w:val="18"/>
                <w:szCs w:val="18"/>
                <w:lang w:val="en-US"/>
              </w:rPr>
              <w:tab/>
              <w:t>with outcome (p&lt;0.02)</w:t>
            </w:r>
          </w:p>
        </w:tc>
      </w:tr>
      <w:tr w:rsidR="00A7385B" w:rsidRPr="009213D4" w14:paraId="36D36413" w14:textId="77777777" w:rsidTr="00A7385B">
        <w:tc>
          <w:tcPr>
            <w:tcW w:w="1809" w:type="dxa"/>
          </w:tcPr>
          <w:p w14:paraId="0B64892C" w14:textId="77777777" w:rsidR="00A7385B" w:rsidRPr="009213D4" w:rsidRDefault="00A7385B" w:rsidP="00A7385B">
            <w:pPr>
              <w:spacing w:before="6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AEF0718" w14:textId="77777777" w:rsidR="00A7385B" w:rsidRPr="009213D4" w:rsidRDefault="00A7385B" w:rsidP="00A7385B">
            <w:pPr>
              <w:spacing w:before="120" w:after="120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Therapist</w:t>
            </w:r>
          </w:p>
        </w:tc>
        <w:tc>
          <w:tcPr>
            <w:tcW w:w="1276" w:type="dxa"/>
          </w:tcPr>
          <w:p w14:paraId="2EF000B5" w14:textId="77777777" w:rsidR="00A7385B" w:rsidRPr="009213D4" w:rsidRDefault="00A7385B" w:rsidP="00A7385B">
            <w:pPr>
              <w:tabs>
                <w:tab w:val="left" w:pos="303"/>
                <w:tab w:val="left" w:pos="881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  <w:r w:rsidRPr="009213D4">
              <w:rPr>
                <w:sz w:val="18"/>
                <w:szCs w:val="18"/>
                <w:lang w:val="en-US"/>
              </w:rPr>
              <w:t>43.3%</w:t>
            </w:r>
            <w:r w:rsidRPr="00A70FB4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</w:tcPr>
          <w:p w14:paraId="4857E330" w14:textId="77777777" w:rsidR="00A7385B" w:rsidRPr="009213D4" w:rsidRDefault="00A7385B" w:rsidP="00A7385B">
            <w:pPr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417" w:type="dxa"/>
          </w:tcPr>
          <w:p w14:paraId="6EB3948E" w14:textId="77777777" w:rsidR="00A7385B" w:rsidRPr="009213D4" w:rsidRDefault="00A7385B" w:rsidP="00A7385B">
            <w:pPr>
              <w:tabs>
                <w:tab w:val="left" w:pos="313"/>
                <w:tab w:val="left" w:pos="880"/>
              </w:tabs>
              <w:spacing w:before="120" w:after="60"/>
              <w:jc w:val="center"/>
              <w:rPr>
                <w:sz w:val="18"/>
                <w:szCs w:val="18"/>
                <w:lang w:val="en-US"/>
              </w:rPr>
            </w:pPr>
            <w:r w:rsidRPr="009213D4">
              <w:rPr>
                <w:sz w:val="18"/>
                <w:szCs w:val="18"/>
                <w:lang w:val="en-US"/>
              </w:rPr>
              <w:t>–</w:t>
            </w:r>
          </w:p>
        </w:tc>
        <w:tc>
          <w:tcPr>
            <w:tcW w:w="1276" w:type="dxa"/>
          </w:tcPr>
          <w:p w14:paraId="7A570FE8" w14:textId="77777777" w:rsidR="00A7385B" w:rsidRPr="009213D4" w:rsidRDefault="00A7385B" w:rsidP="00A7385B">
            <w:pPr>
              <w:tabs>
                <w:tab w:val="left" w:pos="181"/>
                <w:tab w:val="left" w:pos="762"/>
              </w:tabs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  <w:r w:rsidRPr="009213D4">
              <w:rPr>
                <w:sz w:val="18"/>
                <w:szCs w:val="18"/>
                <w:lang w:val="en-US"/>
              </w:rPr>
              <w:t>56.7%</w:t>
            </w:r>
            <w:r>
              <w:rPr>
                <w:sz w:val="18"/>
                <w:szCs w:val="18"/>
                <w:lang w:val="en-US"/>
              </w:rPr>
              <w:tab/>
            </w:r>
            <w:r w:rsidRPr="00A70FB4">
              <w:rPr>
                <w:sz w:val="24"/>
                <w:szCs w:val="24"/>
                <w:lang w:val="en-US"/>
              </w:rPr>
              <w:t>**</w:t>
            </w:r>
          </w:p>
        </w:tc>
        <w:tc>
          <w:tcPr>
            <w:tcW w:w="1276" w:type="dxa"/>
          </w:tcPr>
          <w:p w14:paraId="790A2F17" w14:textId="77777777" w:rsidR="00A7385B" w:rsidRPr="009213D4" w:rsidRDefault="00A7385B" w:rsidP="00D27C1D">
            <w:pPr>
              <w:tabs>
                <w:tab w:val="left" w:pos="598"/>
              </w:tabs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6BD7048" w14:textId="77777777" w:rsidR="00A7385B" w:rsidRPr="009213D4" w:rsidRDefault="00A7385B" w:rsidP="00D27C1D">
            <w:pPr>
              <w:tabs>
                <w:tab w:val="left" w:pos="742"/>
              </w:tabs>
              <w:spacing w:before="120" w:after="60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7C89356C" w14:textId="77777777" w:rsidR="00A7385B" w:rsidRPr="009213D4" w:rsidRDefault="00A7385B" w:rsidP="00A7385B">
            <w:pPr>
              <w:spacing w:before="60" w:after="60"/>
              <w:rPr>
                <w:sz w:val="18"/>
                <w:szCs w:val="18"/>
                <w:lang w:val="en-US"/>
              </w:rPr>
            </w:pPr>
          </w:p>
        </w:tc>
      </w:tr>
    </w:tbl>
    <w:p w14:paraId="73C69B56" w14:textId="77777777" w:rsidR="00E416D5" w:rsidRPr="009213D4" w:rsidRDefault="00E416D5" w:rsidP="00E416D5">
      <w:pPr>
        <w:spacing w:after="0" w:line="240" w:lineRule="auto"/>
        <w:rPr>
          <w:sz w:val="18"/>
          <w:szCs w:val="18"/>
          <w:lang w:val="en-US"/>
        </w:rPr>
      </w:pPr>
    </w:p>
    <w:p w14:paraId="42460DE6" w14:textId="77777777" w:rsidR="00E5275F" w:rsidRDefault="00E5275F" w:rsidP="00A70FB4">
      <w:pPr>
        <w:tabs>
          <w:tab w:val="left" w:pos="426"/>
        </w:tabs>
        <w:spacing w:after="0" w:line="240" w:lineRule="auto"/>
        <w:rPr>
          <w:caps/>
          <w:szCs w:val="20"/>
          <w:vertAlign w:val="superscript"/>
          <w:lang w:val="en-US"/>
        </w:rPr>
      </w:pPr>
    </w:p>
    <w:p w14:paraId="2CD27DC5" w14:textId="015F5B81" w:rsidR="00E416D5" w:rsidRDefault="00751636" w:rsidP="00A70FB4">
      <w:pPr>
        <w:tabs>
          <w:tab w:val="left" w:pos="426"/>
        </w:tabs>
        <w:spacing w:after="0" w:line="240" w:lineRule="auto"/>
        <w:rPr>
          <w:sz w:val="18"/>
          <w:szCs w:val="18"/>
          <w:lang w:val="en-US"/>
        </w:rPr>
      </w:pPr>
      <w:r w:rsidRPr="00A70FB4">
        <w:rPr>
          <w:caps/>
          <w:szCs w:val="20"/>
          <w:vertAlign w:val="superscript"/>
          <w:lang w:val="en-US"/>
        </w:rPr>
        <w:t>(a)</w:t>
      </w:r>
      <w:r w:rsidR="00A70FB4"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>The study of Hagiwara et al. (2014)</w:t>
      </w:r>
      <w:r w:rsidR="00A70FB4">
        <w:rPr>
          <w:sz w:val="18"/>
          <w:szCs w:val="18"/>
          <w:lang w:val="en-US"/>
        </w:rPr>
        <w:t xml:space="preserve"> did not investigate therapeutic alliance, but instead focused on 'perceived teamness' among physicians and their patients</w:t>
      </w:r>
    </w:p>
    <w:p w14:paraId="21EFDDDF" w14:textId="1CE14472" w:rsidR="00A70FB4" w:rsidRPr="00A70FB4" w:rsidRDefault="00A70FB4" w:rsidP="00A70FB4">
      <w:pPr>
        <w:tabs>
          <w:tab w:val="left" w:pos="426"/>
        </w:tabs>
        <w:spacing w:after="0" w:line="240" w:lineRule="auto"/>
        <w:rPr>
          <w:sz w:val="18"/>
          <w:szCs w:val="18"/>
          <w:lang w:val="en-US"/>
        </w:rPr>
      </w:pPr>
      <w:r w:rsidRPr="00A70FB4">
        <w:rPr>
          <w:sz w:val="24"/>
          <w:szCs w:val="24"/>
          <w:lang w:val="en-US"/>
        </w:rPr>
        <w:t>*</w:t>
      </w:r>
      <w:r>
        <w:rPr>
          <w:sz w:val="18"/>
          <w:szCs w:val="18"/>
          <w:lang w:val="en-US"/>
        </w:rPr>
        <w:tab/>
        <w:t>p &lt;</w:t>
      </w:r>
      <w:r w:rsidR="00E6029A">
        <w:rPr>
          <w:sz w:val="18"/>
          <w:szCs w:val="18"/>
          <w:lang w:val="en-US"/>
        </w:rPr>
        <w:t xml:space="preserve"> 0.05</w:t>
      </w:r>
      <w:r>
        <w:rPr>
          <w:sz w:val="18"/>
          <w:szCs w:val="18"/>
          <w:lang w:val="en-US"/>
        </w:rPr>
        <w:t xml:space="preserve"> </w:t>
      </w:r>
    </w:p>
    <w:p w14:paraId="2B8F86DA" w14:textId="5E30C707" w:rsidR="00E416D5" w:rsidRPr="009213D4" w:rsidRDefault="00A70FB4" w:rsidP="0097073C">
      <w:pPr>
        <w:tabs>
          <w:tab w:val="left" w:pos="426"/>
        </w:tabs>
        <w:spacing w:after="0" w:line="240" w:lineRule="auto"/>
        <w:rPr>
          <w:sz w:val="18"/>
          <w:szCs w:val="18"/>
          <w:lang w:val="en-US"/>
        </w:rPr>
      </w:pPr>
      <w:r w:rsidRPr="00A70FB4">
        <w:rPr>
          <w:sz w:val="24"/>
          <w:szCs w:val="24"/>
          <w:lang w:val="en-US"/>
        </w:rPr>
        <w:t>**</w:t>
      </w:r>
      <w:r w:rsidR="00E6029A">
        <w:rPr>
          <w:sz w:val="18"/>
          <w:szCs w:val="18"/>
          <w:lang w:val="en-US"/>
        </w:rPr>
        <w:tab/>
        <w:t>p &lt; 0.0</w:t>
      </w:r>
      <w:r w:rsidR="008C776E">
        <w:rPr>
          <w:sz w:val="18"/>
          <w:szCs w:val="18"/>
          <w:lang w:val="en-US"/>
        </w:rPr>
        <w:t>0</w:t>
      </w:r>
      <w:r w:rsidR="00E6029A">
        <w:rPr>
          <w:sz w:val="18"/>
          <w:szCs w:val="18"/>
          <w:lang w:val="en-US"/>
        </w:rPr>
        <w:t>1</w:t>
      </w:r>
    </w:p>
    <w:sectPr w:rsidR="00E416D5" w:rsidRPr="009213D4" w:rsidSect="00E416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D2FED"/>
    <w:rsid w:val="00016753"/>
    <w:rsid w:val="000B5BAE"/>
    <w:rsid w:val="000D2FED"/>
    <w:rsid w:val="001155F3"/>
    <w:rsid w:val="002C06EF"/>
    <w:rsid w:val="003044A8"/>
    <w:rsid w:val="003E4548"/>
    <w:rsid w:val="00493F68"/>
    <w:rsid w:val="00496960"/>
    <w:rsid w:val="00520D4E"/>
    <w:rsid w:val="00565B1E"/>
    <w:rsid w:val="006920E0"/>
    <w:rsid w:val="00751636"/>
    <w:rsid w:val="007A6559"/>
    <w:rsid w:val="007F31AC"/>
    <w:rsid w:val="008C776E"/>
    <w:rsid w:val="008D7D97"/>
    <w:rsid w:val="008F2F91"/>
    <w:rsid w:val="009213D4"/>
    <w:rsid w:val="009233A5"/>
    <w:rsid w:val="0097073C"/>
    <w:rsid w:val="00A4364D"/>
    <w:rsid w:val="00A70FB4"/>
    <w:rsid w:val="00A7385B"/>
    <w:rsid w:val="00A807BE"/>
    <w:rsid w:val="00AB413F"/>
    <w:rsid w:val="00AC2011"/>
    <w:rsid w:val="00B20E3D"/>
    <w:rsid w:val="00C0388A"/>
    <w:rsid w:val="00CF6647"/>
    <w:rsid w:val="00D27C1D"/>
    <w:rsid w:val="00D81273"/>
    <w:rsid w:val="00E14C98"/>
    <w:rsid w:val="00E416D5"/>
    <w:rsid w:val="00E5275F"/>
    <w:rsid w:val="00E6029A"/>
    <w:rsid w:val="00FC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B6EF1"/>
  <w15:chartTrackingRefBased/>
  <w15:docId w15:val="{BA7D0ECC-13C1-40E3-AD63-0C6C5864C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4364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41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228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arnassia Groep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Hendriks</dc:creator>
  <cp:keywords/>
  <dc:description/>
  <cp:lastModifiedBy>Vincent Hendriks</cp:lastModifiedBy>
  <cp:revision>22</cp:revision>
  <cp:lastPrinted>2025-04-11T11:00:00Z</cp:lastPrinted>
  <dcterms:created xsi:type="dcterms:W3CDTF">2025-04-11T08:15:00Z</dcterms:created>
  <dcterms:modified xsi:type="dcterms:W3CDTF">2025-04-11T13:16:00Z</dcterms:modified>
</cp:coreProperties>
</file>